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FE365A" w14:textId="7187D208" w:rsidR="0088532F" w:rsidRPr="00AC034B" w:rsidRDefault="00A92C2B" w:rsidP="00A92C2B">
      <w:pPr>
        <w:jc w:val="center"/>
        <w:rPr>
          <w:rFonts w:cs="Times New Roman"/>
          <w:b/>
          <w:bCs/>
        </w:rPr>
      </w:pPr>
      <w:r w:rsidRPr="00AC034B">
        <w:rPr>
          <w:rFonts w:cs="Times New Roman"/>
          <w:b/>
          <w:bCs/>
        </w:rPr>
        <w:t xml:space="preserve">Supplementary </w:t>
      </w:r>
      <w:r w:rsidR="00F00E10" w:rsidRPr="00AC034B">
        <w:rPr>
          <w:rFonts w:cs="Times New Roman"/>
          <w:b/>
          <w:bCs/>
        </w:rPr>
        <w:t>Material</w:t>
      </w:r>
    </w:p>
    <w:p w14:paraId="78BE5FCE" w14:textId="1FE60115" w:rsidR="00744A8B" w:rsidRPr="00AC034B" w:rsidRDefault="00744A8B" w:rsidP="00744A8B">
      <w:pPr>
        <w:pStyle w:val="Caption"/>
        <w:keepNext/>
        <w:spacing w:before="120"/>
        <w:rPr>
          <w:b/>
          <w:bCs/>
        </w:rPr>
      </w:pPr>
      <w:r w:rsidRPr="00AC034B">
        <w:rPr>
          <w:b/>
          <w:bCs/>
        </w:rPr>
        <w:t>Instructions given to Participants for Study 1</w:t>
      </w:r>
    </w:p>
    <w:p w14:paraId="6F1DFFBA" w14:textId="77777777" w:rsidR="00744A8B" w:rsidRPr="00AC034B" w:rsidRDefault="00744A8B" w:rsidP="00744A8B">
      <w:pPr>
        <w:rPr>
          <w:b/>
          <w:bCs/>
        </w:rPr>
      </w:pPr>
      <w:r w:rsidRPr="00AC034B">
        <w:rPr>
          <w:b/>
          <w:bCs/>
        </w:rPr>
        <w:t>Procedures</w:t>
      </w:r>
    </w:p>
    <w:p w14:paraId="6CE875CF" w14:textId="77777777" w:rsidR="00744A8B" w:rsidRPr="00AC034B" w:rsidRDefault="00744A8B" w:rsidP="00744A8B">
      <w:r w:rsidRPr="00AC034B">
        <w:t>This study consists of two parts, a contact diary and an interview, as outlined below:</w:t>
      </w:r>
    </w:p>
    <w:p w14:paraId="3CB2F62D" w14:textId="1374DB8B" w:rsidR="00744A8B" w:rsidRPr="00AC034B" w:rsidRDefault="00744A8B" w:rsidP="00744A8B">
      <w:r w:rsidRPr="00AC034B">
        <w:rPr>
          <w:b/>
          <w:bCs/>
        </w:rPr>
        <w:t>1. Contact diary:</w:t>
      </w:r>
      <w:r w:rsidRPr="00AC034B">
        <w:t xml:space="preserve"> This first part of the study will require you to keep a record of any contact</w:t>
      </w:r>
      <w:r w:rsidR="00707BD1" w:rsidRPr="00AC034B">
        <w:t xml:space="preserve"> </w:t>
      </w:r>
      <w:r w:rsidRPr="00AC034B">
        <w:t xml:space="preserve">that you have with anyone of a </w:t>
      </w:r>
      <w:r w:rsidRPr="00AC034B">
        <w:rPr>
          <w:u w:val="single"/>
        </w:rPr>
        <w:t>different nationality</w:t>
      </w:r>
      <w:r w:rsidRPr="00AC034B">
        <w:t xml:space="preserve"> to your own. This task should be</w:t>
      </w:r>
      <w:r w:rsidR="00707BD1" w:rsidRPr="00AC034B">
        <w:t xml:space="preserve"> </w:t>
      </w:r>
      <w:r w:rsidRPr="00AC034B">
        <w:t>carried out over a period of three consecutive days; one of the three days must be a</w:t>
      </w:r>
      <w:r w:rsidR="00707BD1" w:rsidRPr="00AC034B">
        <w:t xml:space="preserve"> </w:t>
      </w:r>
      <w:r w:rsidRPr="00AC034B">
        <w:t>weekend/bank holiday day. You may choose one time period below (please choose one</w:t>
      </w:r>
      <w:r w:rsidR="00707BD1" w:rsidRPr="00AC034B">
        <w:t xml:space="preserve"> </w:t>
      </w:r>
      <w:r w:rsidRPr="00AC034B">
        <w:t>that suits you best):</w:t>
      </w:r>
    </w:p>
    <w:p w14:paraId="389B03D3" w14:textId="77777777" w:rsidR="00744A8B" w:rsidRPr="00AC034B" w:rsidRDefault="00744A8B" w:rsidP="00744A8B">
      <w:pPr>
        <w:jc w:val="center"/>
      </w:pPr>
      <w:r w:rsidRPr="00AC034B">
        <w:t>1) Thursday, 22nd May - Saturday, 24th May until 23:59</w:t>
      </w:r>
    </w:p>
    <w:p w14:paraId="2DEE8993" w14:textId="77777777" w:rsidR="00744A8B" w:rsidRPr="00AC034B" w:rsidRDefault="00744A8B" w:rsidP="00744A8B">
      <w:pPr>
        <w:jc w:val="center"/>
      </w:pPr>
      <w:r w:rsidRPr="00AC034B">
        <w:t>or</w:t>
      </w:r>
    </w:p>
    <w:p w14:paraId="332090AA" w14:textId="77777777" w:rsidR="00744A8B" w:rsidRPr="00AC034B" w:rsidRDefault="00744A8B" w:rsidP="00744A8B">
      <w:pPr>
        <w:jc w:val="center"/>
      </w:pPr>
      <w:r w:rsidRPr="00AC034B">
        <w:t>2) Monday, 26th May - Wednesday, 28th May until 23:59</w:t>
      </w:r>
    </w:p>
    <w:p w14:paraId="0EF0B06B" w14:textId="7F6D741A" w:rsidR="00744A8B" w:rsidRPr="00AC034B" w:rsidRDefault="00744A8B" w:rsidP="00744A8B">
      <w:r w:rsidRPr="00AC034B">
        <w:t>Please keep a record of every contact you have during this time. You can record this</w:t>
      </w:r>
      <w:r w:rsidR="00707BD1" w:rsidRPr="00AC034B">
        <w:t xml:space="preserve"> </w:t>
      </w:r>
      <w:r w:rsidRPr="00AC034B">
        <w:t>information any way you like. If possible, please also note down the date and time of each</w:t>
      </w:r>
      <w:r w:rsidR="00707BD1" w:rsidRPr="00AC034B">
        <w:t xml:space="preserve"> </w:t>
      </w:r>
      <w:r w:rsidRPr="00AC034B">
        <w:t>contact.</w:t>
      </w:r>
    </w:p>
    <w:p w14:paraId="37D0828F" w14:textId="2421EC06" w:rsidR="00744A8B" w:rsidRPr="00AC034B" w:rsidRDefault="00744A8B" w:rsidP="00B63900">
      <w:r w:rsidRPr="00AC034B">
        <w:rPr>
          <w:b/>
          <w:bCs/>
        </w:rPr>
        <w:t>2. Interview:</w:t>
      </w:r>
      <w:r w:rsidRPr="00AC034B">
        <w:t xml:space="preserve"> After the first part of the study has been completed, you will be required to take</w:t>
      </w:r>
      <w:r w:rsidR="00707BD1" w:rsidRPr="00AC034B">
        <w:t xml:space="preserve"> </w:t>
      </w:r>
      <w:r w:rsidRPr="00AC034B">
        <w:t>part in an interview. The interview will be an open-ended, informal conversation about your</w:t>
      </w:r>
      <w:r w:rsidR="00707BD1" w:rsidRPr="00AC034B">
        <w:t xml:space="preserve"> </w:t>
      </w:r>
      <w:r w:rsidRPr="00AC034B">
        <w:t>experiences during the contact diary phase of the study. It will last at least 30 minutes but</w:t>
      </w:r>
      <w:r w:rsidR="00B63900" w:rsidRPr="00AC034B">
        <w:t xml:space="preserve"> </w:t>
      </w:r>
      <w:r w:rsidRPr="00AC034B">
        <w:t>no</w:t>
      </w:r>
      <w:r w:rsidR="00B63900" w:rsidRPr="00AC034B">
        <w:t>t</w:t>
      </w:r>
      <w:r w:rsidRPr="00AC034B">
        <w:t xml:space="preserve"> longer than one hour. Please bring along the notes you made during part one. The</w:t>
      </w:r>
      <w:r w:rsidR="00707BD1" w:rsidRPr="00AC034B">
        <w:t xml:space="preserve"> </w:t>
      </w:r>
      <w:r w:rsidRPr="00AC034B">
        <w:t>interview will be audio-recorded and during the interview the researcher may take notes.</w:t>
      </w:r>
    </w:p>
    <w:p w14:paraId="6F8617FB" w14:textId="77777777" w:rsidR="00744A8B" w:rsidRPr="00AC034B" w:rsidRDefault="00744A8B">
      <w:pPr>
        <w:spacing w:after="160" w:line="259" w:lineRule="auto"/>
        <w:rPr>
          <w:rFonts w:eastAsia="Times New Roman" w:cs="Times New Roman"/>
          <w:szCs w:val="18"/>
          <w:lang w:eastAsia="en-GB"/>
        </w:rPr>
      </w:pPr>
      <w:r w:rsidRPr="00AC034B">
        <w:br w:type="page"/>
      </w:r>
    </w:p>
    <w:p w14:paraId="29501EE9" w14:textId="704A5AB0" w:rsidR="00A550A3" w:rsidRPr="00AC034B" w:rsidRDefault="00A550A3" w:rsidP="009D0C16">
      <w:pPr>
        <w:pStyle w:val="Caption"/>
        <w:keepNext/>
        <w:spacing w:before="120"/>
      </w:pPr>
      <w:r w:rsidRPr="00AC034B">
        <w:lastRenderedPageBreak/>
        <w:t>Table S</w:t>
      </w:r>
      <w:r w:rsidR="000F3F7B" w:rsidRPr="00AC034B">
        <w:t>1</w:t>
      </w:r>
      <w:r w:rsidRPr="00AC034B">
        <w:br/>
      </w:r>
      <w:r w:rsidRPr="00AC034B">
        <w:rPr>
          <w:i/>
          <w:iCs/>
        </w:rPr>
        <w:t>Perceive</w:t>
      </w:r>
      <w:r w:rsidR="00127A65" w:rsidRPr="00AC034B">
        <w:rPr>
          <w:i/>
          <w:iCs/>
        </w:rPr>
        <w:t>d</w:t>
      </w:r>
      <w:r w:rsidRPr="00AC034B">
        <w:rPr>
          <w:i/>
          <w:iCs/>
        </w:rPr>
        <w:t xml:space="preserve"> Contact Scenarios (67 items, shown in random order</w:t>
      </w:r>
      <w:r w:rsidR="00127A65" w:rsidRPr="00AC034B">
        <w:rPr>
          <w:i/>
          <w:iCs/>
        </w:rPr>
        <w:t>; Study 2</w:t>
      </w:r>
      <w:r w:rsidRPr="00AC034B">
        <w:rPr>
          <w:i/>
          <w:iCs/>
        </w:rPr>
        <w:t>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5"/>
        <w:gridCol w:w="1932"/>
      </w:tblGrid>
      <w:tr w:rsidR="007400B2" w:rsidRPr="00AC034B" w14:paraId="0896E021" w14:textId="2DA89693" w:rsidTr="00881B07">
        <w:trPr>
          <w:trHeight w:val="300"/>
        </w:trPr>
        <w:tc>
          <w:tcPr>
            <w:tcW w:w="3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E9CED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b/>
                <w:bCs/>
                <w:lang w:val="en-GB" w:eastAsia="de-DE"/>
              </w:rPr>
            </w:pPr>
            <w:r w:rsidRPr="00AC034B">
              <w:rPr>
                <w:rFonts w:cs="Times New Roman"/>
                <w:b/>
                <w:bCs/>
                <w:lang w:val="en-GB" w:eastAsia="de-DE"/>
              </w:rPr>
              <w:t>Contact Scenario Item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54CA9" w14:textId="45FAC737" w:rsidR="007400B2" w:rsidRPr="00AC034B" w:rsidRDefault="008731A1" w:rsidP="00681849">
            <w:pPr>
              <w:pStyle w:val="Tabelle"/>
              <w:spacing w:line="380" w:lineRule="exact"/>
              <w:rPr>
                <w:rFonts w:cs="Times New Roman"/>
                <w:b/>
                <w:bCs/>
                <w:lang w:val="en-GB" w:eastAsia="de-DE"/>
              </w:rPr>
            </w:pPr>
            <w:r w:rsidRPr="00AC034B">
              <w:rPr>
                <w:rFonts w:cs="Times New Roman"/>
                <w:b/>
                <w:bCs/>
                <w:lang w:val="en-GB" w:eastAsia="de-DE"/>
              </w:rPr>
              <w:t>Source</w:t>
            </w:r>
          </w:p>
        </w:tc>
      </w:tr>
      <w:tr w:rsidR="007400B2" w:rsidRPr="00AC034B" w14:paraId="5356D250" w14:textId="5B7ABF44" w:rsidTr="00881B07">
        <w:trPr>
          <w:trHeight w:val="300"/>
        </w:trPr>
        <w:tc>
          <w:tcPr>
            <w:tcW w:w="3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1607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Being in a situation where a non-British person scares you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885AC" w14:textId="5965CC58" w:rsidR="007400B2" w:rsidRPr="00AC034B" w:rsidRDefault="000145F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393 / 572</w:t>
            </w:r>
          </w:p>
        </w:tc>
      </w:tr>
      <w:tr w:rsidR="007400B2" w:rsidRPr="00AC034B" w14:paraId="5CB616E1" w14:textId="54FCD586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3877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Interacting with a non-British homeless person on the stree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2985ECF" w14:textId="6133F7A3" w:rsidR="007400B2" w:rsidRPr="00AC034B" w:rsidRDefault="000145F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19 / 518</w:t>
            </w:r>
          </w:p>
        </w:tc>
      </w:tr>
      <w:tr w:rsidR="007400B2" w:rsidRPr="00AC034B" w14:paraId="086FAAF1" w14:textId="2A79D89B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93EC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assing a drunken non-British person on the street who shouts at you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F778F00" w14:textId="3364362A" w:rsidR="007400B2" w:rsidRPr="00AC034B" w:rsidRDefault="000145F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437 / 835</w:t>
            </w:r>
          </w:p>
        </w:tc>
      </w:tr>
      <w:tr w:rsidR="007400B2" w:rsidRPr="00AC034B" w14:paraId="1F99D541" w14:textId="48B5B191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89BC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Smiling at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7D69D4D9" w14:textId="406EE66A" w:rsidR="007400B2" w:rsidRPr="00AC034B" w:rsidRDefault="000145F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378 / 211</w:t>
            </w:r>
          </w:p>
        </w:tc>
      </w:tr>
      <w:tr w:rsidR="007400B2" w:rsidRPr="00AC034B" w14:paraId="15CCB999" w14:textId="60178C7B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DDED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Chatting informally to a non-British work colleagu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2752A12" w14:textId="4F7CF4F4" w:rsidR="007400B2" w:rsidRPr="00AC034B" w:rsidRDefault="000145F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98 / 212</w:t>
            </w:r>
          </w:p>
        </w:tc>
      </w:tr>
      <w:tr w:rsidR="007400B2" w:rsidRPr="00AC034B" w14:paraId="0A4FCE17" w14:textId="63DBB0C8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D6A8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Making a service call (phone) to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7E19C3FE" w14:textId="05D41049" w:rsidR="007400B2" w:rsidRPr="00AC034B" w:rsidRDefault="000145F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 xml:space="preserve">p. </w:t>
            </w:r>
            <w:r w:rsidR="001360DE" w:rsidRPr="00AC034B">
              <w:rPr>
                <w:rFonts w:cs="Times New Roman"/>
                <w:lang w:val="en-GB" w:eastAsia="de-DE"/>
              </w:rPr>
              <w:t>97 / 828</w:t>
            </w:r>
          </w:p>
        </w:tc>
      </w:tr>
      <w:tr w:rsidR="007400B2" w:rsidRPr="00AC034B" w14:paraId="0C04A385" w14:textId="3D80E83A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00C7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Attending a social gathering mainly frequented by non-British peopl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559C3C7" w14:textId="61E3FB9B" w:rsidR="007400B2" w:rsidRPr="00AC034B" w:rsidRDefault="006A3D5E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160 / 536</w:t>
            </w:r>
          </w:p>
        </w:tc>
      </w:tr>
      <w:tr w:rsidR="007400B2" w:rsidRPr="00AC034B" w14:paraId="46513C25" w14:textId="2FB86071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4E6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spacing w:val="-8"/>
                <w:lang w:val="en-GB" w:eastAsia="de-DE"/>
              </w:rPr>
              <w:t>Interacting with a non-British person seeking support for a political campaig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F589CE7" w14:textId="2881E9CB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spacing w:val="-8"/>
                <w:lang w:val="en-GB" w:eastAsia="de-DE"/>
              </w:rPr>
            </w:pPr>
          </w:p>
        </w:tc>
      </w:tr>
      <w:tr w:rsidR="007400B2" w:rsidRPr="00AC034B" w14:paraId="1C65C506" w14:textId="15881932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0F2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Being in a situation where a non-British person is angry with you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213B4D63" w14:textId="63B3E780" w:rsidR="007400B2" w:rsidRPr="00AC034B" w:rsidRDefault="004C797B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346 / 837</w:t>
            </w:r>
          </w:p>
        </w:tc>
      </w:tr>
      <w:tr w:rsidR="007400B2" w:rsidRPr="00AC034B" w14:paraId="5F7B25CD" w14:textId="7B14879B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3A3F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Making eye-contact with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DA351CC" w14:textId="77589484" w:rsidR="007400B2" w:rsidRPr="00AC034B" w:rsidRDefault="004C797B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29 / 129</w:t>
            </w:r>
          </w:p>
        </w:tc>
      </w:tr>
      <w:tr w:rsidR="007400B2" w:rsidRPr="00AC034B" w14:paraId="724E7B0E" w14:textId="5D85EF20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1C0B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Chatting on the phone to a non-British family member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76338DAA" w14:textId="58569879" w:rsidR="007400B2" w:rsidRPr="00AC034B" w:rsidRDefault="004C797B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397 / 639</w:t>
            </w:r>
          </w:p>
        </w:tc>
      </w:tr>
      <w:tr w:rsidR="007400B2" w:rsidRPr="00AC034B" w14:paraId="20112F27" w14:textId="32CEBA4E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B69B" w14:textId="60CCCC8A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Requesting help from a non-British person (e.g.</w:t>
            </w:r>
            <w:r w:rsidR="002C72F5" w:rsidRPr="00AC034B">
              <w:rPr>
                <w:rFonts w:cs="Times New Roman"/>
                <w:lang w:val="en-GB" w:eastAsia="de-DE"/>
              </w:rPr>
              <w:t>,</w:t>
            </w:r>
            <w:r w:rsidRPr="00AC034B">
              <w:rPr>
                <w:rFonts w:cs="Times New Roman"/>
                <w:lang w:val="en-GB" w:eastAsia="de-DE"/>
              </w:rPr>
              <w:t xml:space="preserve"> asking for directions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3FCE0C71" w14:textId="753CE9CE" w:rsidR="007400B2" w:rsidRPr="00AC034B" w:rsidRDefault="004C797B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160 / 520</w:t>
            </w:r>
          </w:p>
        </w:tc>
      </w:tr>
      <w:tr w:rsidR="007400B2" w:rsidRPr="00AC034B" w14:paraId="22B46F16" w14:textId="5EC0172D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B2A6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Looking at/observing a non-British person for a longer tim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A46082C" w14:textId="4B114AAC" w:rsidR="007400B2" w:rsidRPr="00AC034B" w:rsidRDefault="008731A1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19 / 512</w:t>
            </w:r>
          </w:p>
        </w:tc>
      </w:tr>
      <w:tr w:rsidR="007400B2" w:rsidRPr="00AC034B" w14:paraId="1829E2F7" w14:textId="3BB425E6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5E3A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Daily interaction with a non-British friend or acquaintanc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91EBEF3" w14:textId="4DC757E6" w:rsidR="007400B2" w:rsidRPr="00AC034B" w:rsidRDefault="008731A1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59 / 439</w:t>
            </w:r>
          </w:p>
        </w:tc>
      </w:tr>
      <w:tr w:rsidR="007400B2" w:rsidRPr="00AC034B" w14:paraId="60C2A7A6" w14:textId="7B90344F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D601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laying an online game with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633B834" w14:textId="3A5B0A72" w:rsidR="007400B2" w:rsidRPr="00AC034B" w:rsidRDefault="008731A1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1 / 522</w:t>
            </w:r>
          </w:p>
        </w:tc>
      </w:tr>
      <w:tr w:rsidR="007400B2" w:rsidRPr="00AC034B" w14:paraId="5929C69C" w14:textId="692E8651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697E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Chatting on the phone to a non-British friend or acquaintanc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38E3D30D" w14:textId="4A0C40DE" w:rsidR="007400B2" w:rsidRPr="00AC034B" w:rsidRDefault="008731A1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45 / 73</w:t>
            </w:r>
          </w:p>
        </w:tc>
      </w:tr>
      <w:tr w:rsidR="007400B2" w:rsidRPr="00AC034B" w14:paraId="6F3B4915" w14:textId="17247CB5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596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Nodding your head at a non-British person, as a greeting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DD0DD34" w14:textId="15D742A3" w:rsidR="007400B2" w:rsidRPr="00AC034B" w:rsidRDefault="008731A1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351 / 93</w:t>
            </w:r>
          </w:p>
        </w:tc>
      </w:tr>
      <w:tr w:rsidR="007400B2" w:rsidRPr="00AC034B" w14:paraId="62FFECE8" w14:textId="00C30F9A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904E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Giving a presentation to a non-British group of peopl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63A3639" w14:textId="4A6B869C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4E207BDF" w14:textId="123F1A27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61B1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articipating in a forum discussion with non-British peopl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9DB0943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712FDAAF" w14:textId="02FF0092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F92C" w14:textId="75B5B125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Having an informal convers</w:t>
            </w:r>
            <w:r w:rsidR="00707BD1" w:rsidRPr="00AC034B">
              <w:rPr>
                <w:rFonts w:cs="Times New Roman"/>
                <w:lang w:val="en-GB" w:eastAsia="de-DE"/>
              </w:rPr>
              <w:t>ation with a non-British person</w:t>
            </w:r>
            <w:r w:rsidRPr="00AC034B">
              <w:rPr>
                <w:rFonts w:cs="Times New Roman"/>
                <w:lang w:val="en-GB" w:eastAsia="de-DE"/>
              </w:rPr>
              <w:t xml:space="preserve"> you know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BC5A17B" w14:textId="7F9B7C64" w:rsidR="007400B2" w:rsidRPr="00AC034B" w:rsidRDefault="008731A1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106 / 215</w:t>
            </w:r>
          </w:p>
        </w:tc>
      </w:tr>
      <w:tr w:rsidR="007400B2" w:rsidRPr="00AC034B" w14:paraId="1FB88D42" w14:textId="37D0A741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5346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Interacting with a non-British person in a meeting/clas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AAD4297" w14:textId="12BF6CFC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28665C2F" w14:textId="43E0918B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D4E0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Daily interaction with a non-British colleague at work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93C508C" w14:textId="0E7688BF" w:rsidR="007400B2" w:rsidRPr="00AC034B" w:rsidRDefault="0013256C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96 / 164</w:t>
            </w:r>
          </w:p>
        </w:tc>
      </w:tr>
      <w:tr w:rsidR="007400B2" w:rsidRPr="00AC034B" w14:paraId="518969D4" w14:textId="39EAD68A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437F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olite behaviour, e.g. holding a door open for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1353125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69816BBE" w14:textId="70AB1714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CC40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Interacting with a non-British customer/client at work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EA154C6" w14:textId="2A147101" w:rsidR="007400B2" w:rsidRPr="00AC034B" w:rsidRDefault="00C2084E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01 / 65</w:t>
            </w:r>
          </w:p>
        </w:tc>
      </w:tr>
      <w:tr w:rsidR="007400B2" w:rsidRPr="00AC034B" w14:paraId="58793D96" w14:textId="3E3E14B5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5694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Sitting in a group of non-British people without interacting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EAD496E" w14:textId="67B13872" w:rsidR="007400B2" w:rsidRPr="00AC034B" w:rsidRDefault="000F018B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6 / 130</w:t>
            </w:r>
          </w:p>
        </w:tc>
      </w:tr>
      <w:tr w:rsidR="007400B2" w:rsidRPr="00AC034B" w14:paraId="33A66046" w14:textId="08E6ED76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8AD2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Informal interaction with a subordinate non-British person at work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E307BF2" w14:textId="2456AE99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69FD7AC2" w14:textId="450FAF9B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29EF" w14:textId="4BEAF0F4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 xml:space="preserve">Sending a </w:t>
            </w:r>
            <w:r w:rsidR="00707BD1" w:rsidRPr="00AC034B">
              <w:rPr>
                <w:rFonts w:cs="Times New Roman"/>
                <w:lang w:val="en-GB" w:eastAsia="de-DE"/>
              </w:rPr>
              <w:t>non-British person</w:t>
            </w:r>
            <w:r w:rsidRPr="00AC034B">
              <w:rPr>
                <w:rFonts w:cs="Times New Roman"/>
                <w:lang w:val="en-GB" w:eastAsia="de-DE"/>
              </w:rPr>
              <w:t xml:space="preserve"> a Birthday or Christmas card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5D0AC19" w14:textId="4E421554" w:rsidR="007400B2" w:rsidRPr="00AC034B" w:rsidRDefault="000F018B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337 / 588</w:t>
            </w:r>
          </w:p>
        </w:tc>
      </w:tr>
      <w:tr w:rsidR="007400B2" w:rsidRPr="00AC034B" w14:paraId="141373DC" w14:textId="3166E5F1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4283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Texting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390247E" w14:textId="4DA6774F" w:rsidR="007400B2" w:rsidRPr="00AC034B" w:rsidRDefault="000F018B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446 / 1047</w:t>
            </w:r>
          </w:p>
        </w:tc>
      </w:tr>
      <w:tr w:rsidR="007400B2" w:rsidRPr="00AC034B" w14:paraId="2E19468A" w14:textId="5BD4DCB9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7159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Taking a photo of a non-British person/group whom you don't know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0249514" w14:textId="490643A4" w:rsidR="007400B2" w:rsidRPr="00AC034B" w:rsidRDefault="000F018B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443 / 719</w:t>
            </w:r>
          </w:p>
        </w:tc>
      </w:tr>
      <w:tr w:rsidR="007400B2" w:rsidRPr="00AC034B" w14:paraId="0204C4C2" w14:textId="6677DB02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E27E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Skyping with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F19C527" w14:textId="4CB15C5E" w:rsidR="007400B2" w:rsidRPr="00AC034B" w:rsidRDefault="000F018B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44 / 71</w:t>
            </w:r>
          </w:p>
        </w:tc>
      </w:tr>
      <w:tr w:rsidR="007400B2" w:rsidRPr="00AC034B" w14:paraId="02951CC0" w14:textId="3AAD3273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F6CF" w14:textId="6F1F21BE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 xml:space="preserve">Having a drink with a </w:t>
            </w:r>
            <w:r w:rsidR="00707BD1" w:rsidRPr="00AC034B">
              <w:rPr>
                <w:rFonts w:cs="Times New Roman"/>
                <w:lang w:val="en-GB" w:eastAsia="de-DE"/>
              </w:rPr>
              <w:t>non-British person</w:t>
            </w:r>
            <w:r w:rsidRPr="00AC034B">
              <w:rPr>
                <w:rFonts w:cs="Times New Roman"/>
                <w:lang w:val="en-GB" w:eastAsia="de-DE"/>
              </w:rPr>
              <w:t xml:space="preserve"> you meet by chance at the pub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217531FB" w14:textId="357F2C1F" w:rsidR="007400B2" w:rsidRPr="00AC034B" w:rsidRDefault="000F018B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525 / 512</w:t>
            </w:r>
          </w:p>
        </w:tc>
      </w:tr>
      <w:tr w:rsidR="007400B2" w:rsidRPr="00AC034B" w14:paraId="226DB12B" w14:textId="280B399C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A90A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Commenting on a Blog article posted by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1ADDDD4" w14:textId="36F0FE4C" w:rsidR="007400B2" w:rsidRPr="00AC034B" w:rsidRDefault="000F018B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447 / 1097</w:t>
            </w:r>
          </w:p>
        </w:tc>
      </w:tr>
      <w:tr w:rsidR="007400B2" w:rsidRPr="00AC034B" w14:paraId="5CBD0A54" w14:textId="1623E4C9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27B9C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Making a negative gesture at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CB388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12C3C7D8" w14:textId="5450514E" w:rsidTr="00881B07">
        <w:trPr>
          <w:trHeight w:val="300"/>
        </w:trPr>
        <w:tc>
          <w:tcPr>
            <w:tcW w:w="3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1F9E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lastRenderedPageBreak/>
              <w:t>Looking at an online profile of a non-British person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C0291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69932344" w14:textId="070B375E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5BF8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urchasing a ticket from a non-British person on a train or bu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457B796" w14:textId="02AB5679" w:rsidR="007400B2" w:rsidRPr="00AC034B" w:rsidRDefault="00742EB9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00 / 46</w:t>
            </w:r>
          </w:p>
        </w:tc>
      </w:tr>
      <w:tr w:rsidR="007400B2" w:rsidRPr="00AC034B" w14:paraId="0292E991" w14:textId="442AD64D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D061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 xml:space="preserve">Going out to dinner with a non-British person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3A6C1586" w14:textId="6C4BA265" w:rsidR="007400B2" w:rsidRPr="00AC034B" w:rsidRDefault="00742EB9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319 / 102</w:t>
            </w:r>
          </w:p>
        </w:tc>
      </w:tr>
      <w:tr w:rsidR="007400B2" w:rsidRPr="00AC034B" w14:paraId="63A8A377" w14:textId="5F828F71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085C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Being interviewed for a job by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2EC5D31E" w14:textId="78555F83" w:rsidR="007400B2" w:rsidRPr="00AC034B" w:rsidRDefault="00742EB9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40 / 423</w:t>
            </w:r>
          </w:p>
        </w:tc>
      </w:tr>
      <w:tr w:rsidR="007400B2" w:rsidRPr="00AC034B" w14:paraId="60416E75" w14:textId="76410368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E83E" w14:textId="185E6D76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Intervening</w:t>
            </w:r>
            <w:r w:rsidR="00707BD1" w:rsidRPr="00AC034B">
              <w:rPr>
                <w:rFonts w:cs="Times New Roman"/>
                <w:lang w:val="en-GB" w:eastAsia="de-DE"/>
              </w:rPr>
              <w:t xml:space="preserve"> in</w:t>
            </w:r>
            <w:r w:rsidRPr="00AC034B">
              <w:rPr>
                <w:rFonts w:cs="Times New Roman"/>
                <w:lang w:val="en-GB" w:eastAsia="de-DE"/>
              </w:rPr>
              <w:t xml:space="preserve"> an argument between non-British strangers on the stree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372CA0FF" w14:textId="440B66A2" w:rsidR="007400B2" w:rsidRPr="00AC034B" w:rsidRDefault="009A0BF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420 / 376</w:t>
            </w:r>
          </w:p>
        </w:tc>
      </w:tr>
      <w:tr w:rsidR="007400B2" w:rsidRPr="00AC034B" w14:paraId="7049DFD4" w14:textId="462925FC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79D6" w14:textId="26658CF3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S</w:t>
            </w:r>
            <w:r w:rsidR="00707BD1" w:rsidRPr="00AC034B">
              <w:rPr>
                <w:rFonts w:cs="Times New Roman"/>
                <w:lang w:val="en-GB" w:eastAsia="de-DE"/>
              </w:rPr>
              <w:t>houting at a non-British driver</w:t>
            </w:r>
            <w:r w:rsidRPr="00AC034B">
              <w:rPr>
                <w:rFonts w:cs="Times New Roman"/>
                <w:lang w:val="en-GB" w:eastAsia="de-DE"/>
              </w:rPr>
              <w:t xml:space="preserve"> who has obstructed you in some wa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33A31C19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340EBFF5" w14:textId="1379C5F9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C718" w14:textId="5A601C06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Thinking inten</w:t>
            </w:r>
            <w:r w:rsidR="00707BD1" w:rsidRPr="00AC034B">
              <w:rPr>
                <w:rFonts w:cs="Times New Roman"/>
                <w:lang w:val="en-GB" w:eastAsia="de-DE"/>
              </w:rPr>
              <w:t>sely about a non-British person</w:t>
            </w:r>
            <w:r w:rsidRPr="00AC034B">
              <w:rPr>
                <w:rFonts w:cs="Times New Roman"/>
                <w:lang w:val="en-GB" w:eastAsia="de-DE"/>
              </w:rPr>
              <w:t xml:space="preserve"> who is not presen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1ACA199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18D831A8" w14:textId="16C030A5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E47C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Having a brief chat to a non-British person you meet by chanc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616D70C" w14:textId="0A2F580D" w:rsidR="007400B2" w:rsidRPr="00AC034B" w:rsidRDefault="00D315E1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307 / 404</w:t>
            </w:r>
          </w:p>
        </w:tc>
      </w:tr>
      <w:tr w:rsidR="007400B2" w:rsidRPr="00AC034B" w14:paraId="441C8540" w14:textId="1544CE8A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ADE2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Haggling with a non-British shop owner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BB43C2F" w14:textId="1BC6014F" w:rsidR="007400B2" w:rsidRPr="00AC034B" w:rsidRDefault="00D315E1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14 / 362</w:t>
            </w:r>
          </w:p>
        </w:tc>
      </w:tr>
      <w:tr w:rsidR="007400B2" w:rsidRPr="00AC034B" w14:paraId="0D2AC028" w14:textId="1C758575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D367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Giving money to a non-British street artist performing in public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38D9DB0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5E945CE3" w14:textId="4AE74E04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78AD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Commenting on a Facebook/Twitter post from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26A8CA91" w14:textId="6A93B59D" w:rsidR="007400B2" w:rsidRPr="00AC034B" w:rsidRDefault="00D315E1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129 / 261</w:t>
            </w:r>
          </w:p>
        </w:tc>
      </w:tr>
      <w:tr w:rsidR="007400B2" w:rsidRPr="00AC034B" w14:paraId="60F0E7AF" w14:textId="346FF1B8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AB6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Receiving a marketing phone call from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598FFE7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187D1B67" w14:textId="199E1584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1040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“Liking” a post on Facebook/Twitter from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0AC1F33" w14:textId="76FD2E3C" w:rsidR="007400B2" w:rsidRPr="00AC034B" w:rsidRDefault="00D315E1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104 / 170</w:t>
            </w:r>
          </w:p>
        </w:tc>
      </w:tr>
      <w:tr w:rsidR="007400B2" w:rsidRPr="00AC034B" w14:paraId="600993ED" w14:textId="4635D4D9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0215" w14:textId="4827080E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Actively looking away o</w:t>
            </w:r>
            <w:r w:rsidR="00707BD1" w:rsidRPr="00AC034B">
              <w:rPr>
                <w:rFonts w:cs="Times New Roman"/>
                <w:lang w:val="en-GB" w:eastAsia="de-DE"/>
              </w:rPr>
              <w:t>r ignoring a non-British person</w:t>
            </w:r>
            <w:r w:rsidRPr="00AC034B">
              <w:rPr>
                <w:rFonts w:cs="Times New Roman"/>
                <w:lang w:val="en-GB" w:eastAsia="de-DE"/>
              </w:rPr>
              <w:t xml:space="preserve"> you know well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A336333" w14:textId="53271B57" w:rsidR="007400B2" w:rsidRPr="00AC034B" w:rsidRDefault="009A175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93 / 593</w:t>
            </w:r>
          </w:p>
        </w:tc>
      </w:tr>
      <w:tr w:rsidR="007400B2" w:rsidRPr="00AC034B" w14:paraId="541F88DF" w14:textId="40715140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E30E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Interacting with a non-British person at a night club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646E728" w14:textId="0632C6B5" w:rsidR="007400B2" w:rsidRPr="00AC034B" w:rsidRDefault="009A175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74 / 92</w:t>
            </w:r>
          </w:p>
        </w:tc>
      </w:tr>
      <w:tr w:rsidR="007400B2" w:rsidRPr="00AC034B" w14:paraId="241E85CD" w14:textId="791EBA60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A55B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Talking to your non-British neighbour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2AE0F4B4" w14:textId="17F17521" w:rsidR="007400B2" w:rsidRPr="00AC034B" w:rsidRDefault="009A175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83 / 491</w:t>
            </w:r>
          </w:p>
        </w:tc>
      </w:tr>
      <w:tr w:rsidR="007400B2" w:rsidRPr="00AC034B" w14:paraId="0F339796" w14:textId="131872BD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D8F9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Being in a situation where a non-British person smiles at you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2BF66BDE" w14:textId="0F250AF9" w:rsidR="007400B2" w:rsidRPr="00AC034B" w:rsidRDefault="009A175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93 / 96</w:t>
            </w:r>
          </w:p>
        </w:tc>
      </w:tr>
      <w:tr w:rsidR="007400B2" w:rsidRPr="00AC034B" w14:paraId="5D8FF02E" w14:textId="2794E7C3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01C6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Interacting with a non-British person seeking support for a charit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68BDB97" w14:textId="1DBA5E98" w:rsidR="007400B2" w:rsidRPr="00AC034B" w:rsidRDefault="009A175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151 / 278</w:t>
            </w:r>
          </w:p>
        </w:tc>
      </w:tr>
      <w:tr w:rsidR="007400B2" w:rsidRPr="00AC034B" w14:paraId="2B7014FB" w14:textId="0E73E8BB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FA16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Chatting to non-British table neighbours in a restauran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FB3FC3E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3CA04B95" w14:textId="06E093BE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5BF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Ordering something to drink or eat from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7090A2DB" w14:textId="6C18E38A" w:rsidR="007400B2" w:rsidRPr="00AC034B" w:rsidRDefault="009A175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150 / 267</w:t>
            </w:r>
          </w:p>
        </w:tc>
      </w:tr>
      <w:tr w:rsidR="007400B2" w:rsidRPr="00AC034B" w14:paraId="12FB9922" w14:textId="77C4ACA8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59A2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Visiting your non-British friend’s or acquaintance's hom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F20A809" w14:textId="0812E84F" w:rsidR="007400B2" w:rsidRPr="00AC034B" w:rsidRDefault="006E6678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68 / 122</w:t>
            </w:r>
          </w:p>
        </w:tc>
      </w:tr>
      <w:tr w:rsidR="007400B2" w:rsidRPr="00AC034B" w14:paraId="67504821" w14:textId="32DB369D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7BCD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Having lunch at a cafeteria with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ECAFA9B" w14:textId="50A0B099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31C788BD" w14:textId="6BFCD06B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FFF8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Arranging an appointment with a non-British pers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CD476FB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704D5F96" w14:textId="5DE55A6A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849D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Giving way to a non-British person who is passing you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2CA8F8A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66AAB730" w14:textId="6FF184B6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F48D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Giving money to a non-British person who is begging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F7D2352" w14:textId="7672D6F2" w:rsidR="007400B2" w:rsidRPr="00AC034B" w:rsidRDefault="006E6678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20 / 546</w:t>
            </w:r>
          </w:p>
        </w:tc>
      </w:tr>
      <w:tr w:rsidR="007400B2" w:rsidRPr="00AC034B" w14:paraId="1ABB713C" w14:textId="1EC0B52B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0D8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Being served by a non-British person in a shop or supermarke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1F2E4D2" w14:textId="0D92FFE9" w:rsidR="007400B2" w:rsidRPr="00AC034B" w:rsidRDefault="006E6678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114 / 422</w:t>
            </w:r>
          </w:p>
        </w:tc>
      </w:tr>
      <w:tr w:rsidR="007400B2" w:rsidRPr="00AC034B" w14:paraId="57EE7F93" w14:textId="3E4140F4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B835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Meeting with a non-British superior at work/universit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865A35C" w14:textId="4CF81DB0" w:rsidR="007400B2" w:rsidRPr="00AC034B" w:rsidRDefault="006E6678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103 / 139</w:t>
            </w:r>
          </w:p>
        </w:tc>
      </w:tr>
      <w:tr w:rsidR="007400B2" w:rsidRPr="00AC034B" w14:paraId="0723428C" w14:textId="1E38EEA5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1EB0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Helping a non-British person on the street to light their cigarett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927EAD7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56FA3842" w14:textId="5B68E4BD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AB08" w14:textId="216A1BB5" w:rsidR="007400B2" w:rsidRPr="00AC034B" w:rsidRDefault="00707BD1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Giving a non-British person whom you don't know</w:t>
            </w:r>
            <w:r w:rsidR="007400B2" w:rsidRPr="00AC034B">
              <w:rPr>
                <w:rFonts w:cs="Times New Roman"/>
                <w:lang w:val="en-GB" w:eastAsia="de-DE"/>
              </w:rPr>
              <w:t xml:space="preserve"> a lif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21C0E0F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</w:p>
        </w:tc>
      </w:tr>
      <w:tr w:rsidR="007400B2" w:rsidRPr="00AC034B" w14:paraId="2102BC53" w14:textId="695448C3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A9C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Talking to a non-British person in an online cha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1784F95" w14:textId="54AFF354" w:rsidR="007400B2" w:rsidRPr="00AC034B" w:rsidRDefault="006E6678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0 / 499</w:t>
            </w:r>
          </w:p>
        </w:tc>
      </w:tr>
      <w:tr w:rsidR="007400B2" w:rsidRPr="00AC034B" w14:paraId="6310FDA8" w14:textId="5F91F2CD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73FA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Sharing/retweeting a non-British person's post on Facebook/Twitter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7D1C7CFC" w14:textId="4C7B339C" w:rsidR="007400B2" w:rsidRPr="00AC034B" w:rsidRDefault="004B1E08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104 / 168</w:t>
            </w:r>
          </w:p>
        </w:tc>
      </w:tr>
      <w:tr w:rsidR="007400B2" w:rsidRPr="00AC034B" w14:paraId="375D68F8" w14:textId="48F3B992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0CF2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Briefly greeting a non-British person (verbally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922F0C7" w14:textId="2263D65A" w:rsidR="007400B2" w:rsidRPr="00AC034B" w:rsidRDefault="004B1E08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9 / 154</w:t>
            </w:r>
          </w:p>
        </w:tc>
      </w:tr>
      <w:tr w:rsidR="007400B2" w:rsidRPr="00AC034B" w14:paraId="6F7EFAE6" w14:textId="5C7BDADB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CFC2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Writing an email to a non-British person</w:t>
            </w:r>
          </w:p>
        </w:tc>
        <w:tc>
          <w:tcPr>
            <w:tcW w:w="1054" w:type="pct"/>
            <w:tcBorders>
              <w:top w:val="nil"/>
              <w:left w:val="nil"/>
              <w:right w:val="nil"/>
            </w:tcBorders>
          </w:tcPr>
          <w:p w14:paraId="1687F83A" w14:textId="10640B25" w:rsidR="007400B2" w:rsidRPr="00AC034B" w:rsidRDefault="004B1E08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254 / 240</w:t>
            </w:r>
          </w:p>
        </w:tc>
      </w:tr>
      <w:tr w:rsidR="007400B2" w:rsidRPr="00AC034B" w14:paraId="5384E99C" w14:textId="794A756D" w:rsidTr="00881B07">
        <w:trPr>
          <w:trHeight w:val="300"/>
        </w:trPr>
        <w:tc>
          <w:tcPr>
            <w:tcW w:w="3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C36F2" w14:textId="77777777" w:rsidR="007400B2" w:rsidRPr="00AC034B" w:rsidRDefault="007400B2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Feeling intimidated by a non-British person passing you on the street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7C4D1" w14:textId="23029E19" w:rsidR="007400B2" w:rsidRPr="00AC034B" w:rsidRDefault="004B1E08" w:rsidP="00B306EB">
            <w:pPr>
              <w:pStyle w:val="Tabelle"/>
              <w:spacing w:line="380" w:lineRule="exact"/>
              <w:rPr>
                <w:rFonts w:cs="Times New Roman"/>
                <w:lang w:val="en-GB" w:eastAsia="de-DE"/>
              </w:rPr>
            </w:pPr>
            <w:r w:rsidRPr="00AC034B">
              <w:rPr>
                <w:rFonts w:cs="Times New Roman"/>
                <w:lang w:val="en-GB" w:eastAsia="de-DE"/>
              </w:rPr>
              <w:t>p. 353 / 156</w:t>
            </w:r>
          </w:p>
        </w:tc>
      </w:tr>
    </w:tbl>
    <w:p w14:paraId="454AA485" w14:textId="5DC169AB" w:rsidR="00BD1DF1" w:rsidRPr="00AC034B" w:rsidRDefault="00B63900" w:rsidP="00BD1DF1">
      <w:pPr>
        <w:autoSpaceDE w:val="0"/>
        <w:autoSpaceDN w:val="0"/>
        <w:adjustRightInd w:val="0"/>
        <w:spacing w:line="240" w:lineRule="auto"/>
        <w:rPr>
          <w:rFonts w:cs="Times New Roman"/>
          <w:color w:val="333333"/>
          <w:szCs w:val="24"/>
          <w:lang w:val="en-US"/>
        </w:rPr>
      </w:pPr>
      <w:r w:rsidRPr="00AC034B">
        <w:rPr>
          <w:rFonts w:cs="Times New Roman"/>
          <w:i/>
          <w:iCs/>
          <w:szCs w:val="24"/>
        </w:rPr>
        <w:t>Note</w:t>
      </w:r>
      <w:r w:rsidR="00BD1DF1" w:rsidRPr="00AC034B">
        <w:rPr>
          <w:rFonts w:cs="Times New Roman"/>
          <w:i/>
          <w:iCs/>
          <w:szCs w:val="24"/>
        </w:rPr>
        <w:t xml:space="preserve">: </w:t>
      </w:r>
      <w:r w:rsidR="00BD1DF1" w:rsidRPr="00AC034B">
        <w:rPr>
          <w:rFonts w:cs="Times New Roman"/>
          <w:iCs/>
          <w:szCs w:val="24"/>
        </w:rPr>
        <w:t>I</w:t>
      </w:r>
      <w:r w:rsidR="00BD1DF1" w:rsidRPr="00AC034B">
        <w:rPr>
          <w:rFonts w:cs="Times New Roman"/>
          <w:color w:val="333333"/>
          <w:szCs w:val="24"/>
          <w:lang w:val="en-US"/>
        </w:rPr>
        <w:t>tems without a source where generated by the</w:t>
      </w:r>
    </w:p>
    <w:p w14:paraId="5B966C6A" w14:textId="4AC0361A" w:rsidR="00BD1DF1" w:rsidRPr="00AC034B" w:rsidRDefault="00BD1DF1" w:rsidP="00BD1DF1">
      <w:pPr>
        <w:autoSpaceDE w:val="0"/>
        <w:autoSpaceDN w:val="0"/>
        <w:adjustRightInd w:val="0"/>
        <w:spacing w:line="240" w:lineRule="auto"/>
        <w:rPr>
          <w:rFonts w:cs="Times New Roman"/>
          <w:color w:val="333333"/>
          <w:szCs w:val="24"/>
          <w:lang w:val="en-US"/>
        </w:rPr>
      </w:pPr>
      <w:r w:rsidRPr="00AC034B">
        <w:rPr>
          <w:rFonts w:cs="Times New Roman"/>
          <w:color w:val="333333"/>
          <w:szCs w:val="24"/>
          <w:lang w:val="en-US"/>
        </w:rPr>
        <w:t>authors. Page and line numbers refer to the interview</w:t>
      </w:r>
    </w:p>
    <w:p w14:paraId="34CA0024" w14:textId="6CA09425" w:rsidR="00BD1DF1" w:rsidRPr="00AC034B" w:rsidRDefault="00BD1DF1" w:rsidP="00BD1DF1">
      <w:pPr>
        <w:autoSpaceDE w:val="0"/>
        <w:autoSpaceDN w:val="0"/>
        <w:adjustRightInd w:val="0"/>
        <w:spacing w:line="240" w:lineRule="auto"/>
        <w:rPr>
          <w:rFonts w:cs="Times New Roman"/>
          <w:color w:val="333333"/>
          <w:szCs w:val="24"/>
          <w:lang w:val="en-US"/>
        </w:rPr>
      </w:pPr>
      <w:r w:rsidRPr="00AC034B">
        <w:rPr>
          <w:rFonts w:cs="Times New Roman"/>
          <w:color w:val="333333"/>
          <w:szCs w:val="24"/>
          <w:lang w:val="en-US"/>
        </w:rPr>
        <w:t xml:space="preserve">transcript document of Study 1, available </w:t>
      </w:r>
      <w:r w:rsidR="00F44CE3">
        <w:rPr>
          <w:rFonts w:cs="Times New Roman"/>
          <w:color w:val="333333"/>
          <w:szCs w:val="24"/>
          <w:lang w:val="en-US"/>
        </w:rPr>
        <w:t xml:space="preserve">at </w:t>
      </w:r>
      <w:hyperlink r:id="rId8" w:history="1">
        <w:r w:rsidR="00F44CE3" w:rsidRPr="00117200">
          <w:rPr>
            <w:rStyle w:val="Hyperlink"/>
            <w:rFonts w:cs="Times New Roman"/>
            <w:szCs w:val="24"/>
            <w:lang w:val="en-US"/>
          </w:rPr>
          <w:t>https://doi.org/10.17605/osf.io/u5qj7</w:t>
        </w:r>
      </w:hyperlink>
      <w:r w:rsidR="00F44CE3">
        <w:rPr>
          <w:rFonts w:cs="Times New Roman"/>
          <w:color w:val="333333"/>
          <w:szCs w:val="24"/>
          <w:lang w:val="en-US"/>
        </w:rPr>
        <w:t xml:space="preserve"> </w:t>
      </w:r>
      <w:bookmarkStart w:id="0" w:name="_GoBack"/>
      <w:bookmarkEnd w:id="0"/>
    </w:p>
    <w:p w14:paraId="3588B675" w14:textId="660409AE" w:rsidR="00E21E92" w:rsidRPr="00AC034B" w:rsidRDefault="00E21E92" w:rsidP="009D0C16">
      <w:pPr>
        <w:spacing w:before="120" w:after="120" w:line="360" w:lineRule="auto"/>
      </w:pPr>
      <w:r w:rsidRPr="00AC034B">
        <w:t xml:space="preserve">Table </w:t>
      </w:r>
      <w:r w:rsidR="004C7E58" w:rsidRPr="00AC034B">
        <w:t>S</w:t>
      </w:r>
      <w:r w:rsidR="000F3F7B" w:rsidRPr="00AC034B">
        <w:t>2</w:t>
      </w:r>
      <w:r w:rsidRPr="00AC034B">
        <w:br/>
      </w:r>
      <w:r w:rsidRPr="00AC034B">
        <w:rPr>
          <w:i/>
        </w:rPr>
        <w:t>One-sample t-test of perceived contact factors against zero</w:t>
      </w:r>
      <w:r w:rsidR="00A13A6A" w:rsidRPr="00AC034B">
        <w:rPr>
          <w:i/>
        </w:rPr>
        <w:t xml:space="preserve"> (Study 2)</w:t>
      </w: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721"/>
        <w:gridCol w:w="1086"/>
        <w:gridCol w:w="1217"/>
        <w:gridCol w:w="1391"/>
        <w:gridCol w:w="976"/>
        <w:gridCol w:w="1636"/>
      </w:tblGrid>
      <w:tr w:rsidR="00E21E92" w:rsidRPr="00AC034B" w14:paraId="0097D792" w14:textId="77777777" w:rsidTr="00D70D7B">
        <w:trPr>
          <w:trHeight w:val="340"/>
        </w:trPr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CC7DA5" w14:textId="77777777" w:rsidR="00E21E92" w:rsidRPr="00AC034B" w:rsidRDefault="00E21E92" w:rsidP="00D70D7B">
            <w:pPr>
              <w:pStyle w:val="Tabelle"/>
              <w:rPr>
                <w:lang w:val="en-GB"/>
              </w:rPr>
            </w:pPr>
            <w:r w:rsidRPr="00AC034B">
              <w:rPr>
                <w:lang w:val="en-GB"/>
              </w:rPr>
              <w:t>Factors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FD064C" w14:textId="77777777" w:rsidR="00E21E92" w:rsidRPr="00AC034B" w:rsidRDefault="00E21E92" w:rsidP="00D70D7B">
            <w:pPr>
              <w:pStyle w:val="Tabelle"/>
              <w:jc w:val="center"/>
              <w:rPr>
                <w:i/>
                <w:lang w:val="en-GB"/>
              </w:rPr>
            </w:pPr>
            <w:r w:rsidRPr="00AC034B">
              <w:rPr>
                <w:i/>
                <w:lang w:val="en-GB"/>
              </w:rPr>
              <w:t>M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E765E8" w14:textId="77777777" w:rsidR="00E21E92" w:rsidRPr="00AC034B" w:rsidRDefault="00E21E92" w:rsidP="00D70D7B">
            <w:pPr>
              <w:pStyle w:val="Tabelle"/>
              <w:jc w:val="center"/>
              <w:rPr>
                <w:i/>
                <w:lang w:val="en-GB"/>
              </w:rPr>
            </w:pPr>
            <w:r w:rsidRPr="00AC034B">
              <w:rPr>
                <w:i/>
                <w:lang w:val="en-GB"/>
              </w:rPr>
              <w:t>SD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3D3605" w14:textId="6435C958" w:rsidR="00E21E92" w:rsidRPr="00AC034B" w:rsidRDefault="00E21E92" w:rsidP="00D70D7B">
            <w:pPr>
              <w:pStyle w:val="Tabelle"/>
              <w:ind w:right="4"/>
              <w:jc w:val="center"/>
              <w:rPr>
                <w:i/>
                <w:lang w:val="en-GB"/>
              </w:rPr>
            </w:pPr>
            <w:r w:rsidRPr="00AC034B">
              <w:rPr>
                <w:i/>
                <w:lang w:val="en-GB"/>
              </w:rPr>
              <w:t>t(49</w:t>
            </w:r>
            <w:r w:rsidR="003B34BC" w:rsidRPr="00AC034B">
              <w:rPr>
                <w:i/>
                <w:lang w:val="en-GB"/>
              </w:rPr>
              <w:t>7</w:t>
            </w:r>
            <w:r w:rsidRPr="00AC034B">
              <w:rPr>
                <w:i/>
                <w:lang w:val="en-GB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4E3542" w14:textId="77777777" w:rsidR="00E21E92" w:rsidRPr="00AC034B" w:rsidRDefault="00E21E92" w:rsidP="00D70D7B">
            <w:pPr>
              <w:pStyle w:val="Tabelle"/>
              <w:jc w:val="center"/>
              <w:rPr>
                <w:i/>
                <w:lang w:val="en-GB"/>
              </w:rPr>
            </w:pPr>
            <w:r w:rsidRPr="00AC034B">
              <w:rPr>
                <w:i/>
                <w:lang w:val="en-GB"/>
              </w:rPr>
              <w:t>p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5E094F" w14:textId="77777777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95% CI</w:t>
            </w:r>
          </w:p>
        </w:tc>
      </w:tr>
      <w:tr w:rsidR="00E21E92" w:rsidRPr="00AC034B" w14:paraId="57CF6DF1" w14:textId="77777777" w:rsidTr="00D70D7B">
        <w:trPr>
          <w:trHeight w:val="20"/>
        </w:trPr>
        <w:tc>
          <w:tcPr>
            <w:tcW w:w="28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35B489" w14:textId="6223E1EF" w:rsidR="00E21E92" w:rsidRPr="00AC034B" w:rsidRDefault="00E21E92" w:rsidP="00D70D7B">
            <w:pPr>
              <w:pStyle w:val="Tabelle"/>
              <w:rPr>
                <w:lang w:val="en-GB"/>
              </w:rPr>
            </w:pPr>
            <w:r w:rsidRPr="00AC034B">
              <w:rPr>
                <w:lang w:val="en-GB"/>
              </w:rPr>
              <w:t>Traditional contact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5BC3F7" w14:textId="77777777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4.99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7991A7" w14:textId="2A54E211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0.9</w:t>
            </w:r>
            <w:r w:rsidR="003B34BC" w:rsidRPr="00AC034B">
              <w:rPr>
                <w:lang w:val="en-GB"/>
              </w:rPr>
              <w:t>7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D592FA" w14:textId="52F26206" w:rsidR="00E21E92" w:rsidRPr="00AC034B" w:rsidRDefault="00E21E92" w:rsidP="00707BD1">
            <w:pPr>
              <w:pStyle w:val="Tabelle"/>
              <w:tabs>
                <w:tab w:val="decimal" w:pos="635"/>
              </w:tabs>
              <w:ind w:right="431"/>
              <w:rPr>
                <w:lang w:val="en-GB"/>
              </w:rPr>
            </w:pPr>
            <w:r w:rsidRPr="00AC034B">
              <w:rPr>
                <w:lang w:val="en-GB"/>
              </w:rPr>
              <w:t>11</w:t>
            </w:r>
            <w:r w:rsidR="003B34BC" w:rsidRPr="00AC034B">
              <w:rPr>
                <w:lang w:val="en-GB"/>
              </w:rPr>
              <w:t>5</w:t>
            </w:r>
            <w:r w:rsidRPr="00AC034B">
              <w:rPr>
                <w:lang w:val="en-GB"/>
              </w:rPr>
              <w:t>.</w:t>
            </w:r>
            <w:r w:rsidR="003B34BC" w:rsidRPr="00AC034B">
              <w:rPr>
                <w:lang w:val="en-GB"/>
              </w:rPr>
              <w:t>06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745C75" w14:textId="77777777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.000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shd w:val="clear" w:color="auto" w:fill="auto"/>
          </w:tcPr>
          <w:p w14:paraId="630BD3F6" w14:textId="12A14F52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sz w:val="22"/>
                <w:lang w:val="en-GB"/>
              </w:rPr>
              <w:t>[</w:t>
            </w:r>
            <w:r w:rsidRPr="00AC034B">
              <w:rPr>
                <w:lang w:val="en-GB"/>
              </w:rPr>
              <w:t>4.9</w:t>
            </w:r>
            <w:r w:rsidR="003B34BC" w:rsidRPr="00AC034B">
              <w:rPr>
                <w:lang w:val="en-GB"/>
              </w:rPr>
              <w:t>0</w:t>
            </w:r>
            <w:r w:rsidRPr="00AC034B">
              <w:rPr>
                <w:lang w:val="en-GB"/>
              </w:rPr>
              <w:t>, 5.0</w:t>
            </w:r>
            <w:r w:rsidR="003B34BC" w:rsidRPr="00AC034B">
              <w:rPr>
                <w:lang w:val="en-GB"/>
              </w:rPr>
              <w:t>7</w:t>
            </w:r>
            <w:r w:rsidRPr="00AC034B">
              <w:rPr>
                <w:lang w:val="en-GB"/>
              </w:rPr>
              <w:t>]</w:t>
            </w:r>
          </w:p>
        </w:tc>
      </w:tr>
      <w:tr w:rsidR="00E21E92" w:rsidRPr="00AC034B" w14:paraId="36611C9B" w14:textId="77777777" w:rsidTr="00D70D7B">
        <w:trPr>
          <w:trHeight w:val="20"/>
        </w:trPr>
        <w:tc>
          <w:tcPr>
            <w:tcW w:w="2836" w:type="dxa"/>
            <w:shd w:val="clear" w:color="auto" w:fill="auto"/>
            <w:vAlign w:val="center"/>
          </w:tcPr>
          <w:p w14:paraId="4BB98DC4" w14:textId="1E13E8F3" w:rsidR="00E21E92" w:rsidRPr="00AC034B" w:rsidRDefault="00E21E92" w:rsidP="00D70D7B">
            <w:pPr>
              <w:pStyle w:val="Tabelle"/>
              <w:rPr>
                <w:lang w:val="en-GB"/>
              </w:rPr>
            </w:pPr>
            <w:r w:rsidRPr="00AC034B">
              <w:rPr>
                <w:lang w:val="en-GB"/>
              </w:rPr>
              <w:t>Superficial contact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8808287" w14:textId="77777777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2.4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51C4537" w14:textId="77777777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1.4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8983676" w14:textId="3D2C57EE" w:rsidR="00E21E92" w:rsidRPr="00AC034B" w:rsidRDefault="00E21E92" w:rsidP="00707BD1">
            <w:pPr>
              <w:pStyle w:val="Tabelle"/>
              <w:tabs>
                <w:tab w:val="decimal" w:pos="635"/>
              </w:tabs>
              <w:ind w:right="431"/>
              <w:rPr>
                <w:lang w:val="en-GB"/>
              </w:rPr>
            </w:pPr>
            <w:r w:rsidRPr="00AC034B">
              <w:rPr>
                <w:lang w:val="en-GB"/>
              </w:rPr>
              <w:t>36.9</w:t>
            </w:r>
            <w:r w:rsidR="003B34BC" w:rsidRPr="00AC034B">
              <w:rPr>
                <w:lang w:val="en-GB"/>
              </w:rPr>
              <w:t>6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26DFA6C" w14:textId="77777777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.000</w:t>
            </w:r>
          </w:p>
        </w:tc>
        <w:tc>
          <w:tcPr>
            <w:tcW w:w="1711" w:type="dxa"/>
            <w:shd w:val="clear" w:color="auto" w:fill="auto"/>
          </w:tcPr>
          <w:p w14:paraId="602CEBDB" w14:textId="43A06F89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[2.29, 2.5</w:t>
            </w:r>
            <w:r w:rsidR="003B34BC" w:rsidRPr="00AC034B">
              <w:rPr>
                <w:lang w:val="en-GB"/>
              </w:rPr>
              <w:t>4</w:t>
            </w:r>
            <w:r w:rsidRPr="00AC034B">
              <w:rPr>
                <w:lang w:val="en-GB"/>
              </w:rPr>
              <w:t>]</w:t>
            </w:r>
          </w:p>
        </w:tc>
      </w:tr>
      <w:tr w:rsidR="00E21E92" w:rsidRPr="00AC034B" w14:paraId="0AFF85F6" w14:textId="77777777" w:rsidTr="00D70D7B">
        <w:trPr>
          <w:trHeight w:val="20"/>
        </w:trPr>
        <w:tc>
          <w:tcPr>
            <w:tcW w:w="2836" w:type="dxa"/>
            <w:shd w:val="clear" w:color="auto" w:fill="auto"/>
            <w:vAlign w:val="center"/>
          </w:tcPr>
          <w:p w14:paraId="46933D4D" w14:textId="77777777" w:rsidR="00E21E92" w:rsidRPr="00AC034B" w:rsidRDefault="00E21E92" w:rsidP="00D70D7B">
            <w:pPr>
              <w:pStyle w:val="Tabelle"/>
              <w:rPr>
                <w:lang w:val="en-GB"/>
              </w:rPr>
            </w:pPr>
            <w:r w:rsidRPr="00AC034B">
              <w:rPr>
                <w:lang w:val="en-GB"/>
              </w:rPr>
              <w:t>Online contact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9A38865" w14:textId="77777777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1.80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1B440DE" w14:textId="77777777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1.24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B2944A3" w14:textId="189E88F9" w:rsidR="00E21E92" w:rsidRPr="00AC034B" w:rsidRDefault="00E21E92" w:rsidP="00707BD1">
            <w:pPr>
              <w:pStyle w:val="Tabelle"/>
              <w:tabs>
                <w:tab w:val="decimal" w:pos="635"/>
              </w:tabs>
              <w:ind w:right="431"/>
              <w:rPr>
                <w:lang w:val="en-GB"/>
              </w:rPr>
            </w:pPr>
            <w:r w:rsidRPr="00AC034B">
              <w:rPr>
                <w:lang w:val="en-GB"/>
              </w:rPr>
              <w:t>32.</w:t>
            </w:r>
            <w:r w:rsidR="003B34BC" w:rsidRPr="00AC034B">
              <w:rPr>
                <w:lang w:val="en-GB"/>
              </w:rPr>
              <w:t>30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293AFFB3" w14:textId="77777777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.000</w:t>
            </w:r>
          </w:p>
        </w:tc>
        <w:tc>
          <w:tcPr>
            <w:tcW w:w="1711" w:type="dxa"/>
            <w:shd w:val="clear" w:color="auto" w:fill="auto"/>
          </w:tcPr>
          <w:p w14:paraId="577051D0" w14:textId="4607BCAE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[1.69, 1.9</w:t>
            </w:r>
            <w:r w:rsidR="003B34BC" w:rsidRPr="00AC034B">
              <w:rPr>
                <w:lang w:val="en-GB"/>
              </w:rPr>
              <w:t>0</w:t>
            </w:r>
            <w:r w:rsidRPr="00AC034B">
              <w:rPr>
                <w:lang w:val="en-GB"/>
              </w:rPr>
              <w:t>]</w:t>
            </w:r>
          </w:p>
        </w:tc>
      </w:tr>
      <w:tr w:rsidR="00E21E92" w:rsidRPr="004C7E58" w14:paraId="4EADA5C9" w14:textId="77777777" w:rsidTr="00D70D7B">
        <w:trPr>
          <w:trHeight w:val="20"/>
        </w:trPr>
        <w:tc>
          <w:tcPr>
            <w:tcW w:w="28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C2E957" w14:textId="77777777" w:rsidR="00E21E92" w:rsidRPr="00AC034B" w:rsidRDefault="00E21E92" w:rsidP="00D70D7B">
            <w:pPr>
              <w:pStyle w:val="Tabelle"/>
              <w:rPr>
                <w:lang w:val="en-GB"/>
              </w:rPr>
            </w:pPr>
            <w:r w:rsidRPr="00AC034B">
              <w:rPr>
                <w:lang w:val="en-GB"/>
              </w:rPr>
              <w:t>Negative contact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7E6035" w14:textId="77777777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1.68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3DB489" w14:textId="77777777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1.26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43B918" w14:textId="13B82391" w:rsidR="00E21E92" w:rsidRPr="00AC034B" w:rsidRDefault="00E21E92" w:rsidP="00707BD1">
            <w:pPr>
              <w:pStyle w:val="Tabelle"/>
              <w:tabs>
                <w:tab w:val="decimal" w:pos="635"/>
              </w:tabs>
              <w:ind w:right="431"/>
              <w:rPr>
                <w:lang w:val="en-GB"/>
              </w:rPr>
            </w:pPr>
            <w:r w:rsidRPr="00AC034B">
              <w:rPr>
                <w:lang w:val="en-GB"/>
              </w:rPr>
              <w:t>29.</w:t>
            </w:r>
            <w:r w:rsidR="003B34BC" w:rsidRPr="00AC034B">
              <w:rPr>
                <w:lang w:val="en-GB"/>
              </w:rPr>
              <w:t>89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20B8F1" w14:textId="77777777" w:rsidR="00E21E92" w:rsidRPr="00AC034B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.000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shd w:val="clear" w:color="auto" w:fill="auto"/>
          </w:tcPr>
          <w:p w14:paraId="4B63CC9E" w14:textId="7D827B47" w:rsidR="00E21E92" w:rsidRPr="004C7E58" w:rsidRDefault="00E21E92" w:rsidP="00D70D7B">
            <w:pPr>
              <w:pStyle w:val="Tabelle"/>
              <w:jc w:val="center"/>
              <w:rPr>
                <w:lang w:val="en-GB"/>
              </w:rPr>
            </w:pPr>
            <w:r w:rsidRPr="00AC034B">
              <w:rPr>
                <w:lang w:val="en-GB"/>
              </w:rPr>
              <w:t>[1.57, 1.</w:t>
            </w:r>
            <w:r w:rsidR="003B34BC" w:rsidRPr="00AC034B">
              <w:rPr>
                <w:lang w:val="en-GB"/>
              </w:rPr>
              <w:t>79</w:t>
            </w:r>
            <w:r w:rsidRPr="00AC034B">
              <w:rPr>
                <w:lang w:val="en-GB"/>
              </w:rPr>
              <w:t>]</w:t>
            </w:r>
          </w:p>
        </w:tc>
      </w:tr>
    </w:tbl>
    <w:p w14:paraId="22A0F64C" w14:textId="77777777" w:rsidR="00D1048B" w:rsidRPr="004C7E58" w:rsidRDefault="00D1048B" w:rsidP="00D1048B">
      <w:pPr>
        <w:pStyle w:val="Caption"/>
      </w:pPr>
    </w:p>
    <w:sectPr w:rsidR="00D1048B" w:rsidRPr="004C7E58" w:rsidSect="00B5327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7" w:h="16840" w:code="9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999F2A" w14:textId="77777777" w:rsidR="007717EA" w:rsidRDefault="007717EA" w:rsidP="00001C89">
      <w:pPr>
        <w:spacing w:line="240" w:lineRule="auto"/>
      </w:pPr>
      <w:r>
        <w:separator/>
      </w:r>
    </w:p>
  </w:endnote>
  <w:endnote w:type="continuationSeparator" w:id="0">
    <w:p w14:paraId="6CC3431C" w14:textId="77777777" w:rsidR="007717EA" w:rsidRDefault="007717EA" w:rsidP="00001C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4276AF" w14:textId="77777777" w:rsidR="00D50CEC" w:rsidRDefault="00D50C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541062" w14:textId="77777777" w:rsidR="00D50CEC" w:rsidRDefault="00D50C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69C729" w14:textId="77777777" w:rsidR="00D50CEC" w:rsidRDefault="00D50C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1B42BF" w14:textId="77777777" w:rsidR="007717EA" w:rsidRDefault="007717EA" w:rsidP="00001C89">
      <w:pPr>
        <w:spacing w:line="240" w:lineRule="auto"/>
      </w:pPr>
      <w:r>
        <w:separator/>
      </w:r>
    </w:p>
  </w:footnote>
  <w:footnote w:type="continuationSeparator" w:id="0">
    <w:p w14:paraId="40EE6E8E" w14:textId="77777777" w:rsidR="007717EA" w:rsidRDefault="007717EA" w:rsidP="00001C8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DA4BD9" w14:textId="77777777" w:rsidR="00D50CEC" w:rsidRDefault="00D50C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0576498"/>
      <w:docPartObj>
        <w:docPartGallery w:val="Page Numbers (Top of Page)"/>
        <w:docPartUnique/>
      </w:docPartObj>
    </w:sdtPr>
    <w:sdtEndPr/>
    <w:sdtContent>
      <w:p w14:paraId="3518CFC6" w14:textId="61170E3B" w:rsidR="007717EA" w:rsidRDefault="00DF06B9" w:rsidP="00001C89">
        <w:pPr>
          <w:pStyle w:val="Header"/>
        </w:pPr>
        <w:r w:rsidRPr="00D50CEC">
          <w:rPr>
            <w:caps/>
          </w:rPr>
          <w:t>SUBJECTIVE</w:t>
        </w:r>
        <w:r w:rsidR="00497A04" w:rsidRPr="00D50CEC">
          <w:rPr>
            <w:caps/>
          </w:rPr>
          <w:t xml:space="preserve"> </w:t>
        </w:r>
        <w:r w:rsidR="00E2658C" w:rsidRPr="00D50CEC">
          <w:rPr>
            <w:caps/>
          </w:rPr>
          <w:t>DEFINITION</w:t>
        </w:r>
        <w:r w:rsidR="007717EA" w:rsidRPr="00D50CEC">
          <w:rPr>
            <w:caps/>
          </w:rPr>
          <w:t xml:space="preserve"> of Intergroup</w:t>
        </w:r>
        <w:r w:rsidR="007717EA" w:rsidRPr="00001C89">
          <w:rPr>
            <w:caps/>
          </w:rPr>
          <w:t xml:space="preserve"> Contact</w:t>
        </w:r>
        <w:r w:rsidR="007717EA">
          <w:rPr>
            <w:b/>
          </w:rPr>
          <w:t xml:space="preserve"> </w:t>
        </w:r>
        <w:r w:rsidR="007717EA">
          <w:rPr>
            <w:b/>
          </w:rPr>
          <w:tab/>
        </w:r>
        <w:r w:rsidR="007717EA">
          <w:fldChar w:fldCharType="begin"/>
        </w:r>
        <w:r w:rsidR="007717EA">
          <w:instrText>PAGE   \* MERGEFORMAT</w:instrText>
        </w:r>
        <w:r w:rsidR="007717EA">
          <w:fldChar w:fldCharType="separate"/>
        </w:r>
        <w:r w:rsidR="00F44CE3" w:rsidRPr="00F44CE3">
          <w:rPr>
            <w:noProof/>
            <w:lang w:val="en-US"/>
          </w:rPr>
          <w:t>3</w:t>
        </w:r>
        <w:r w:rsidR="007717EA">
          <w:fldChar w:fldCharType="end"/>
        </w:r>
      </w:p>
    </w:sdtContent>
  </w:sdt>
  <w:p w14:paraId="5F3D4AEB" w14:textId="77777777" w:rsidR="007717EA" w:rsidRDefault="007717E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6768A9" w14:textId="77777777" w:rsidR="00D50CEC" w:rsidRDefault="00D50C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876440"/>
    <w:multiLevelType w:val="hybridMultilevel"/>
    <w:tmpl w:val="C8DAE7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5B2C96"/>
    <w:multiLevelType w:val="hybridMultilevel"/>
    <w:tmpl w:val="57D4F794"/>
    <w:lvl w:ilvl="0" w:tplc="C9C64C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B7571F"/>
    <w:multiLevelType w:val="hybridMultilevel"/>
    <w:tmpl w:val="18E45B1E"/>
    <w:lvl w:ilvl="0" w:tplc="08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9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C2B"/>
    <w:rsid w:val="00001C89"/>
    <w:rsid w:val="00014584"/>
    <w:rsid w:val="000145F2"/>
    <w:rsid w:val="000464E5"/>
    <w:rsid w:val="00074F02"/>
    <w:rsid w:val="000A208F"/>
    <w:rsid w:val="000A558C"/>
    <w:rsid w:val="000F018B"/>
    <w:rsid w:val="000F3F7B"/>
    <w:rsid w:val="00127A65"/>
    <w:rsid w:val="0013256C"/>
    <w:rsid w:val="001360DE"/>
    <w:rsid w:val="00170B76"/>
    <w:rsid w:val="00194F8F"/>
    <w:rsid w:val="001C4EAB"/>
    <w:rsid w:val="00205242"/>
    <w:rsid w:val="002250EC"/>
    <w:rsid w:val="002C0F4F"/>
    <w:rsid w:val="002C72F5"/>
    <w:rsid w:val="003061E3"/>
    <w:rsid w:val="003A13F1"/>
    <w:rsid w:val="003B34BC"/>
    <w:rsid w:val="003D0523"/>
    <w:rsid w:val="003D7644"/>
    <w:rsid w:val="003F4CA7"/>
    <w:rsid w:val="00415BFC"/>
    <w:rsid w:val="00420A11"/>
    <w:rsid w:val="004212EA"/>
    <w:rsid w:val="00497A04"/>
    <w:rsid w:val="004B1E08"/>
    <w:rsid w:val="004C72D6"/>
    <w:rsid w:val="004C797B"/>
    <w:rsid w:val="004C7E58"/>
    <w:rsid w:val="00534762"/>
    <w:rsid w:val="00553543"/>
    <w:rsid w:val="00561E55"/>
    <w:rsid w:val="005D06AF"/>
    <w:rsid w:val="005E2517"/>
    <w:rsid w:val="005E4641"/>
    <w:rsid w:val="005E6FBC"/>
    <w:rsid w:val="00681849"/>
    <w:rsid w:val="006A11A7"/>
    <w:rsid w:val="006A146B"/>
    <w:rsid w:val="006A3D5E"/>
    <w:rsid w:val="006E5EA9"/>
    <w:rsid w:val="006E6678"/>
    <w:rsid w:val="007007C0"/>
    <w:rsid w:val="00707BD1"/>
    <w:rsid w:val="007400B2"/>
    <w:rsid w:val="00742EB9"/>
    <w:rsid w:val="00744A8B"/>
    <w:rsid w:val="00752123"/>
    <w:rsid w:val="007717EA"/>
    <w:rsid w:val="0079379B"/>
    <w:rsid w:val="007D3610"/>
    <w:rsid w:val="008024DA"/>
    <w:rsid w:val="008731A1"/>
    <w:rsid w:val="00881B07"/>
    <w:rsid w:val="0088532F"/>
    <w:rsid w:val="00895557"/>
    <w:rsid w:val="008E31B3"/>
    <w:rsid w:val="0095014B"/>
    <w:rsid w:val="009A0BF2"/>
    <w:rsid w:val="009A1752"/>
    <w:rsid w:val="009A4B58"/>
    <w:rsid w:val="009C1AD8"/>
    <w:rsid w:val="009D0C16"/>
    <w:rsid w:val="00A13A6A"/>
    <w:rsid w:val="00A2323E"/>
    <w:rsid w:val="00A37D7B"/>
    <w:rsid w:val="00A47E37"/>
    <w:rsid w:val="00A550A3"/>
    <w:rsid w:val="00A92C2B"/>
    <w:rsid w:val="00AC034B"/>
    <w:rsid w:val="00AE2ED8"/>
    <w:rsid w:val="00AE6E8E"/>
    <w:rsid w:val="00B306EB"/>
    <w:rsid w:val="00B53278"/>
    <w:rsid w:val="00B63900"/>
    <w:rsid w:val="00BD1DF1"/>
    <w:rsid w:val="00C2084E"/>
    <w:rsid w:val="00C55A78"/>
    <w:rsid w:val="00C82470"/>
    <w:rsid w:val="00C869D6"/>
    <w:rsid w:val="00D1048B"/>
    <w:rsid w:val="00D17D9B"/>
    <w:rsid w:val="00D315E1"/>
    <w:rsid w:val="00D50CEC"/>
    <w:rsid w:val="00D71576"/>
    <w:rsid w:val="00D775AE"/>
    <w:rsid w:val="00DA5A0D"/>
    <w:rsid w:val="00DF06B9"/>
    <w:rsid w:val="00DF7F7D"/>
    <w:rsid w:val="00E118CA"/>
    <w:rsid w:val="00E21E92"/>
    <w:rsid w:val="00E23D26"/>
    <w:rsid w:val="00E2658C"/>
    <w:rsid w:val="00E85932"/>
    <w:rsid w:val="00F00E10"/>
    <w:rsid w:val="00F0700D"/>
    <w:rsid w:val="00F26F3B"/>
    <w:rsid w:val="00F44CE3"/>
    <w:rsid w:val="00F6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3A44F"/>
  <w15:docId w15:val="{9B2BABD0-B627-4B70-A139-5C80E4642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C2B"/>
    <w:pPr>
      <w:spacing w:after="0"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2C2B"/>
    <w:rPr>
      <w:color w:val="0000FF"/>
      <w:u w:val="single"/>
    </w:rPr>
  </w:style>
  <w:style w:type="table" w:styleId="TableGrid">
    <w:name w:val="Table Grid"/>
    <w:basedOn w:val="TableNormal"/>
    <w:uiPriority w:val="39"/>
    <w:rsid w:val="00A92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Zchn"/>
    <w:qFormat/>
    <w:rsid w:val="00A92C2B"/>
    <w:pPr>
      <w:spacing w:before="40" w:after="40" w:line="240" w:lineRule="auto"/>
    </w:pPr>
    <w:rPr>
      <w:rFonts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C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ableZchn">
    <w:name w:val="Table Zchn"/>
    <w:basedOn w:val="DefaultParagraphFont"/>
    <w:link w:val="Table"/>
    <w:rsid w:val="00A92C2B"/>
    <w:rPr>
      <w:rFonts w:ascii="Times New Roman" w:hAnsi="Times New Roman" w:cs="Times New Roman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C2B"/>
    <w:rPr>
      <w:rFonts w:ascii="Segoe UI" w:hAnsi="Segoe UI" w:cs="Segoe UI"/>
      <w:sz w:val="18"/>
      <w:szCs w:val="18"/>
      <w:lang w:val="en-GB"/>
    </w:rPr>
  </w:style>
  <w:style w:type="paragraph" w:customStyle="1" w:styleId="FigTableTitle">
    <w:name w:val="FigTableTitle"/>
    <w:basedOn w:val="Normal"/>
    <w:link w:val="FigTableTitleZchn"/>
    <w:qFormat/>
    <w:rsid w:val="00A92C2B"/>
    <w:pPr>
      <w:spacing w:before="120" w:after="240" w:line="240" w:lineRule="auto"/>
    </w:pPr>
    <w:rPr>
      <w:lang w:val="en-US"/>
    </w:rPr>
  </w:style>
  <w:style w:type="character" w:customStyle="1" w:styleId="TabelleZchn">
    <w:name w:val="Tabelle Zchn"/>
    <w:basedOn w:val="DefaultParagraphFont"/>
    <w:link w:val="Tabelle"/>
    <w:qFormat/>
    <w:rsid w:val="002250EC"/>
    <w:rPr>
      <w:rFonts w:ascii="Times New Roman" w:hAnsi="Times New Roman"/>
      <w:sz w:val="24"/>
    </w:rPr>
  </w:style>
  <w:style w:type="character" w:customStyle="1" w:styleId="FigTableTitleZchn">
    <w:name w:val="FigTableTitle Zchn"/>
    <w:basedOn w:val="DefaultParagraphFont"/>
    <w:link w:val="FigTableTitle"/>
    <w:rsid w:val="00A92C2B"/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uiPriority w:val="35"/>
    <w:qFormat/>
    <w:rsid w:val="002250EC"/>
    <w:pPr>
      <w:keepLines/>
      <w:spacing w:after="120" w:line="360" w:lineRule="auto"/>
    </w:pPr>
    <w:rPr>
      <w:rFonts w:eastAsia="Times New Roman" w:cs="Times New Roman"/>
      <w:szCs w:val="18"/>
      <w:lang w:eastAsia="en-GB"/>
    </w:rPr>
  </w:style>
  <w:style w:type="paragraph" w:customStyle="1" w:styleId="Tabelle">
    <w:name w:val="Tabelle"/>
    <w:basedOn w:val="Normal"/>
    <w:link w:val="TabelleZchn"/>
    <w:qFormat/>
    <w:rsid w:val="002250EC"/>
    <w:pPr>
      <w:spacing w:line="288" w:lineRule="auto"/>
    </w:pPr>
    <w:rPr>
      <w:lang w:val="de-DE"/>
    </w:rPr>
  </w:style>
  <w:style w:type="table" w:customStyle="1" w:styleId="APATableStyle">
    <w:name w:val="APA Table Style"/>
    <w:basedOn w:val="TableNormal"/>
    <w:uiPriority w:val="99"/>
    <w:rsid w:val="002250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/>
    <w:tblStylePr w:type="firstRow">
      <w:pPr>
        <w:jc w:val="left"/>
      </w:pPr>
      <w:rPr>
        <w:b w:val="0"/>
        <w:sz w:val="24"/>
      </w:rPr>
      <w:tblPr/>
      <w:tcPr>
        <w:tcBorders>
          <w:top w:val="single" w:sz="4" w:space="0" w:color="auto"/>
          <w:bottom w:val="single" w:sz="4" w:space="0" w:color="auto"/>
        </w:tcBorders>
        <w:vAlign w:val="top"/>
      </w:tcPr>
    </w:tblStylePr>
    <w:tblStylePr w:type="lastRow">
      <w:pPr>
        <w:jc w:val="left"/>
      </w:pPr>
      <w:rPr>
        <w:sz w:val="24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  <w:vAlign w:val="top"/>
      </w:tcPr>
    </w:tblStylePr>
  </w:style>
  <w:style w:type="character" w:styleId="CommentReference">
    <w:name w:val="annotation reference"/>
    <w:basedOn w:val="DefaultParagraphFont"/>
    <w:uiPriority w:val="99"/>
    <w:qFormat/>
    <w:rsid w:val="006E5EA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E5EA9"/>
    <w:rPr>
      <w:sz w:val="20"/>
    </w:rPr>
  </w:style>
  <w:style w:type="paragraph" w:styleId="CommentText">
    <w:name w:val="annotation text"/>
    <w:basedOn w:val="Normal"/>
    <w:link w:val="CommentTextChar"/>
    <w:uiPriority w:val="99"/>
    <w:qFormat/>
    <w:rsid w:val="006E5EA9"/>
    <w:pPr>
      <w:spacing w:line="240" w:lineRule="auto"/>
      <w:ind w:firstLine="720"/>
    </w:pPr>
    <w:rPr>
      <w:rFonts w:asciiTheme="minorHAnsi" w:hAnsiTheme="minorHAnsi"/>
      <w:sz w:val="20"/>
      <w:lang w:val="de-DE"/>
    </w:rPr>
  </w:style>
  <w:style w:type="character" w:customStyle="1" w:styleId="KommentartextZchn1">
    <w:name w:val="Kommentartext Zchn1"/>
    <w:basedOn w:val="DefaultParagraphFont"/>
    <w:uiPriority w:val="99"/>
    <w:semiHidden/>
    <w:rsid w:val="006E5EA9"/>
    <w:rPr>
      <w:rFonts w:ascii="Times New Roman" w:hAnsi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01C8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C89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1C8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C89"/>
    <w:rPr>
      <w:rFonts w:ascii="Times New Roman" w:hAnsi="Times New Roman"/>
      <w:sz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557"/>
    <w:pPr>
      <w:ind w:firstLine="0"/>
    </w:pPr>
    <w:rPr>
      <w:rFonts w:ascii="Times New Roman" w:hAnsi="Times New Roman"/>
      <w:b/>
      <w:bCs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557"/>
    <w:rPr>
      <w:rFonts w:ascii="Times New Roman" w:hAnsi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639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3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7605/osf.io/u5qj7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06A33-1B52-40EB-B992-221A8B2DB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78</Words>
  <Characters>5577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chate-Reis, Miriam</dc:creator>
  <cp:keywords/>
  <dc:description/>
  <cp:lastModifiedBy>Dinesh M.R</cp:lastModifiedBy>
  <cp:revision>8</cp:revision>
  <dcterms:created xsi:type="dcterms:W3CDTF">2020-01-16T09:07:00Z</dcterms:created>
  <dcterms:modified xsi:type="dcterms:W3CDTF">2020-02-21T05:23:00Z</dcterms:modified>
</cp:coreProperties>
</file>